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Times New Roman" w:ascii="Times New Roman" w:hAnsi="Times New Roman"/>
          <w:i/>
          <w:sz w:val="24"/>
          <w:szCs w:val="24"/>
        </w:rPr>
        <w:t>Supplemental Table 1. Primer Sequences for qPCR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SC2 Forward: CTG ACC CTC GCG ATC TTAA TAT T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SC2 Reverse: GCA TCT AGT TTG GAG GGA ACA T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SC3 Forward: CCT GGC AAT AGA CAA AGA TGA TAG AT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SC3 Reverse: CTT GAA GTA TTT CTG GTG GAT TAT CAT TT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CY1 Forward: CCT GCC AGG GAA GGT TCA T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CY1 Reverse:  CGT AAC CCG GTT CTA CCT CGT 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DE4D Forward: GGT CAT TGA CAT CGT ACT TGC A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DE4D Reverse: TTA TCA AGA AGA AGA ACT CCA GAG CT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RO1L Forward: TGC TTC TGC CAG GGT AGT GGT T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RO1L Reverse: TGG GAA AAG CCT GTA GTT ATT AAA TC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PF1BP1 Forward: CTC CGT GGA CTT GGC AGA ATA 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PF1BP1 Reverse: TCT AGA ACC ATG AGC CCA CCA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NIK Forward: GAC CTC ATC AAG AAC ACA AAA GGT A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NIK Reverse: TCA GCC CCC GTA AGA TTT C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RF5 Reverse: CTT CGA GAT CTT CTT CTG CTT TG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RF5 Forward: GCT ACA GGC ACC ACC TGT ACA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BP2 Forward: CCC CAG CCC GGA AGT T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BP2 Reverse: CCC GTC TGG ATG GCT GAA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R1 Forward: CAC ATG TGA AGT GAA ATC CTG TGA 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1 Reverse: AGC TGG AGA TTT ACT GGA AAT AGC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RF5 Probe Set 3023264 FORWARD: 5’-ACT ACC AGT TGC TCC CAT G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RF5 Probe Set 3023264 REVERSE: 5’-ATT CCA CAC CCT TGC TTC A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NIK Forward: CGACACCCGCATGAGG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NIK Forward: CGAATCAAAACGGGAATCC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RO1L Forward: TTA TCT AAG ATG GTT TCT GAG TGA 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RO1L Reverse: CGC TAG TTT GAG AGA CTT AGA AC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S Probe Set 2520346 Forward: TGT TTG GAT GAA ATT TGT 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S Probe Set 2520346 Reverse: CAA AAT GTA GGC ATA CTG GAA AA</w:t>
      </w:r>
    </w:p>
    <w:p>
      <w:pPr>
        <w:pStyle w:val="NoSpacing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Spacing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Supplemental Table 2 Primer Sequences for Sequencing 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s10488630 FORWARD: 5’-CCA ATA AAT CTG CAG GTC AG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s10488630 REVERSE: 5’-AGGGAAGTGGTTCATTCTG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s4728142 FORWARD: 5’- AGGCCATGTGAAGACAGAG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s4728142 REVERSE: 5’-GCTTTGAAGTTTCTGGCAC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s10954214 and rs10954213 Forward: CCAAGAACCTGGAGCAGAA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s10954214 and rs10954213 Reverse: CACCTCGGGGGACAATATAA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19:27:00Z</dcterms:created>
  <dc:creator> mm</dc:creator>
  <dc:description/>
  <cp:keywords/>
  <dc:language>en-US</dc:language>
  <cp:lastModifiedBy> mm</cp:lastModifiedBy>
  <dcterms:modified xsi:type="dcterms:W3CDTF">2009-08-11T19:28:00Z</dcterms:modified>
  <cp:revision>1</cp:revision>
  <dc:subject/>
  <dc:title/>
</cp:coreProperties>
</file>